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pPr w:leftFromText="180" w:rightFromText="180" w:vertAnchor="page" w:horzAnchor="margin" w:tblpY="2648"/>
        <w:tblW w:w="14199" w:type="dxa"/>
        <w:tblLook w:val="04A0" w:firstRow="1" w:lastRow="0" w:firstColumn="1" w:lastColumn="0" w:noHBand="0" w:noVBand="1"/>
      </w:tblPr>
      <w:tblGrid>
        <w:gridCol w:w="1809"/>
        <w:gridCol w:w="1310"/>
        <w:gridCol w:w="3260"/>
        <w:gridCol w:w="7820"/>
      </w:tblGrid>
      <w:tr w:rsidR="00CF3511" w:rsidRPr="00924FA4" w14:paraId="7D83816E" w14:textId="77777777" w:rsidTr="00967300">
        <w:trPr>
          <w:trHeight w:val="235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77AAB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9ED3A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EB49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7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3F679" w14:textId="5ADD6D80" w:rsidR="00CF3511" w:rsidRPr="00924FA4" w:rsidRDefault="005D5EE7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niprotKB Accession</w:t>
            </w:r>
          </w:p>
        </w:tc>
      </w:tr>
      <w:tr w:rsidR="00CF3511" w:rsidRPr="00924FA4" w14:paraId="792C7892" w14:textId="77777777" w:rsidTr="00967300">
        <w:trPr>
          <w:trHeight w:val="17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9545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8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67A48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DF7B8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80-00001</w:t>
            </w:r>
          </w:p>
        </w:tc>
        <w:tc>
          <w:tcPr>
            <w:tcW w:w="7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52655" w14:textId="000D9291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XA3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26UAR8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26UAS8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C5HLA5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Q5PY96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Q86G73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Q10737</w:t>
            </w:r>
          </w:p>
        </w:tc>
      </w:tr>
      <w:tr w:rsidR="00CF3511" w:rsidRPr="00924FA4" w14:paraId="47A3E5D5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763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167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11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D8CC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8669582"/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30-0000</w:t>
            </w:r>
            <w:bookmarkEnd w:id="0"/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EB97" w14:textId="69FBF396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8669504"/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XT9</w:t>
            </w:r>
            <w:bookmarkEnd w:id="1"/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J7</w:t>
            </w:r>
            <w:bookmarkStart w:id="2" w:name="_Hlk128669541"/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Q9U5P6</w:t>
            </w:r>
            <w:bookmarkEnd w:id="2"/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T7FPG8</w:t>
            </w:r>
          </w:p>
        </w:tc>
      </w:tr>
      <w:tr w:rsidR="00CF3511" w:rsidRPr="00924FA4" w14:paraId="6BE3F787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FE6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E5EB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11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4D01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85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D0AA" w14:textId="466BCFCE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WE5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Q9U5P5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T7JNT2</w:t>
            </w:r>
          </w:p>
        </w:tc>
      </w:tr>
      <w:tr w:rsidR="00CF3511" w:rsidRPr="00924FA4" w14:paraId="69A6B255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D3E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1BD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11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D54A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7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2FDA" w14:textId="6518814F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5ED30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T7JNU2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Q967C6</w:t>
            </w:r>
          </w:p>
        </w:tc>
      </w:tr>
      <w:tr w:rsidR="00CF3511" w:rsidRPr="00924FA4" w14:paraId="67910D7F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558C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C091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11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32F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6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5790" w14:textId="273AC329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V5K5H8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X32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26UB22</w:t>
            </w:r>
          </w:p>
        </w:tc>
      </w:tr>
      <w:tr w:rsidR="00CF3511" w:rsidRPr="00924FA4" w14:paraId="48073AAF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A757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951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8527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0D1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9515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43F0" w14:textId="658CCC78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HY9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J6</w:t>
            </w:r>
          </w:p>
        </w:tc>
      </w:tr>
      <w:tr w:rsidR="00CF3511" w:rsidRPr="00924FA4" w14:paraId="349D1B0F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2603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215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2424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7E39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2151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485D" w14:textId="116BABE2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J8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U6NX93</w:t>
            </w:r>
          </w:p>
        </w:tc>
      </w:tr>
      <w:tr w:rsidR="00CF3511" w:rsidRPr="00924FA4" w14:paraId="13BFAD65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F149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340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210A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33DB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3409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2D61" w14:textId="3E4E3D2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T66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K0</w:t>
            </w:r>
          </w:p>
        </w:tc>
      </w:tr>
      <w:tr w:rsidR="00CF3511" w:rsidRPr="00924FA4" w14:paraId="6F4889EE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B649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010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EA0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203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01085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02B4" w14:textId="5B116EB3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JF4</w:t>
            </w:r>
            <w:r w:rsidR="005D5E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K2</w:t>
            </w:r>
          </w:p>
        </w:tc>
      </w:tr>
      <w:tr w:rsidR="00CF3511" w:rsidRPr="00924FA4" w14:paraId="395D2926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67CC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ML397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CC28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0C9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286A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26UAR9</w:t>
            </w:r>
          </w:p>
        </w:tc>
      </w:tr>
      <w:tr w:rsidR="00CF3511" w:rsidRPr="00924FA4" w14:paraId="5B62B85C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6AF3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ML397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C57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5FBC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876A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J4</w:t>
            </w:r>
          </w:p>
        </w:tc>
      </w:tr>
      <w:tr w:rsidR="00CF3511" w:rsidRPr="00924FA4" w14:paraId="78140300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8CD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ML397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0C9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FFDC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7B6E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J5</w:t>
            </w:r>
          </w:p>
        </w:tc>
      </w:tr>
      <w:tr w:rsidR="00CF3511" w:rsidRPr="00924FA4" w14:paraId="48C34D71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0140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ML397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BD9B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ap-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B67B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57FD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140EQK1</w:t>
            </w:r>
          </w:p>
        </w:tc>
      </w:tr>
      <w:tr w:rsidR="00CF3511" w:rsidRPr="00924FA4" w14:paraId="06094D5F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BB4D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24E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B684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6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9335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Y48</w:t>
            </w:r>
          </w:p>
        </w:tc>
      </w:tr>
      <w:tr w:rsidR="00CF3511" w:rsidRPr="00924FA4" w14:paraId="3D425D9A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FC5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88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A238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FC4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880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44DB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YR0</w:t>
            </w:r>
          </w:p>
        </w:tc>
      </w:tr>
      <w:tr w:rsidR="00CF3511" w:rsidRPr="00924FA4" w14:paraId="459AE8C1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A0D5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843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D495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43B9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8430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0A1D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D40</w:t>
            </w:r>
          </w:p>
        </w:tc>
      </w:tr>
      <w:tr w:rsidR="00CF3511" w:rsidRPr="00924FA4" w14:paraId="2790286F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155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843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AE8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98A1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8435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2572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E06</w:t>
            </w:r>
          </w:p>
        </w:tc>
      </w:tr>
      <w:tr w:rsidR="00CF3511" w:rsidRPr="00924FA4" w14:paraId="404A17E2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EFA2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F45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7DC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5625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48DC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Y21</w:t>
            </w:r>
          </w:p>
        </w:tc>
      </w:tr>
      <w:tr w:rsidR="00CF3511" w:rsidRPr="00924FA4" w14:paraId="32034A71" w14:textId="77777777" w:rsidTr="00967300">
        <w:trPr>
          <w:trHeight w:val="170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830B98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166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C5E6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CFC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1669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2E70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XXM8</w:t>
            </w:r>
          </w:p>
        </w:tc>
      </w:tr>
      <w:tr w:rsidR="00CF3511" w:rsidRPr="00924FA4" w14:paraId="6720EB92" w14:textId="77777777" w:rsidTr="00967300">
        <w:trPr>
          <w:trHeight w:val="170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4B9D07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F66D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881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16690-00002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BC8A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XVP0</w:t>
            </w:r>
          </w:p>
        </w:tc>
      </w:tr>
      <w:tr w:rsidR="00CF3511" w:rsidRPr="00924FA4" w14:paraId="3E4BE493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408A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841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DBAE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6B44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084180-0000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ED5E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DZ5</w:t>
            </w:r>
          </w:p>
        </w:tc>
      </w:tr>
      <w:tr w:rsidR="00CF3511" w:rsidRPr="00924FA4" w14:paraId="48E64AF5" w14:textId="77777777" w:rsidTr="00967300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CA270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421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05DA8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5CDFF" w14:textId="77777777" w:rsidR="00CF3511" w:rsidRPr="00924FA4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FA4">
              <w:rPr>
                <w:rFonts w:ascii="Times New Roman" w:hAnsi="Times New Roman" w:cs="Times New Roman"/>
                <w:sz w:val="20"/>
                <w:szCs w:val="20"/>
              </w:rPr>
              <w:t>HCON_00142190-00001</w:t>
            </w:r>
          </w:p>
        </w:tc>
        <w:tc>
          <w:tcPr>
            <w:tcW w:w="7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C9E6B" w14:textId="77777777" w:rsidR="00CF3511" w:rsidRPr="005D5EE7" w:rsidRDefault="00CF3511" w:rsidP="00967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E7">
              <w:rPr>
                <w:rFonts w:ascii="Times New Roman" w:hAnsi="Times New Roman" w:cs="Times New Roman"/>
                <w:sz w:val="20"/>
                <w:szCs w:val="20"/>
              </w:rPr>
              <w:t>A0A7I4YTF7</w:t>
            </w:r>
          </w:p>
        </w:tc>
      </w:tr>
    </w:tbl>
    <w:p w14:paraId="3B11A3AC" w14:textId="093FC2EB" w:rsidR="00967300" w:rsidRDefault="002E686E" w:rsidP="00967300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67300">
        <w:rPr>
          <w:rFonts w:ascii="Times New Roman" w:hAnsi="Times New Roman" w:cs="Times New Roman"/>
          <w:sz w:val="24"/>
          <w:szCs w:val="24"/>
        </w:rPr>
        <w:t xml:space="preserve"> Information on the gene ID, gene name, transcript ID and UniprotKB accession number of 41 aminopeptidase proteins retrieved from the databases of </w:t>
      </w:r>
      <w:r w:rsidR="00967300">
        <w:rPr>
          <w:rFonts w:ascii="Times New Roman" w:hAnsi="Times New Roman" w:cs="Times New Roman"/>
          <w:i/>
          <w:iCs/>
          <w:sz w:val="24"/>
          <w:szCs w:val="24"/>
        </w:rPr>
        <w:t>Haemonchus contortus</w:t>
      </w:r>
    </w:p>
    <w:p w14:paraId="30B42FDA" w14:textId="77777777" w:rsidR="00967300" w:rsidRDefault="00967300" w:rsidP="00967300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22BA845A" w14:textId="77777777" w:rsidR="00253981" w:rsidRPr="00967300" w:rsidRDefault="00253981">
      <w:pPr>
        <w:rPr>
          <w:rFonts w:hint="eastAsia"/>
        </w:rPr>
      </w:pPr>
    </w:p>
    <w:sectPr w:rsidR="00253981" w:rsidRPr="00967300" w:rsidSect="00CF35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195A6" w14:textId="77777777" w:rsidR="00794E49" w:rsidRDefault="00794E49" w:rsidP="005D5EE7">
      <w:pPr>
        <w:rPr>
          <w:rFonts w:hint="eastAsia"/>
        </w:rPr>
      </w:pPr>
      <w:r>
        <w:separator/>
      </w:r>
    </w:p>
  </w:endnote>
  <w:endnote w:type="continuationSeparator" w:id="0">
    <w:p w14:paraId="1D732717" w14:textId="77777777" w:rsidR="00794E49" w:rsidRDefault="00794E49" w:rsidP="005D5E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DD360A" w14:textId="77777777" w:rsidR="00794E49" w:rsidRDefault="00794E49" w:rsidP="005D5EE7">
      <w:pPr>
        <w:rPr>
          <w:rFonts w:hint="eastAsia"/>
        </w:rPr>
      </w:pPr>
      <w:r>
        <w:separator/>
      </w:r>
    </w:p>
  </w:footnote>
  <w:footnote w:type="continuationSeparator" w:id="0">
    <w:p w14:paraId="1B5E5991" w14:textId="77777777" w:rsidR="00794E49" w:rsidRDefault="00794E49" w:rsidP="005D5E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ztDQzMjEzNbAwtTRT0lEKTi0uzszPAykwqQUANbgm9CwAAAA="/>
  </w:docVars>
  <w:rsids>
    <w:rsidRoot w:val="00CF3511"/>
    <w:rsid w:val="00253981"/>
    <w:rsid w:val="002E686E"/>
    <w:rsid w:val="00567CD5"/>
    <w:rsid w:val="005856A7"/>
    <w:rsid w:val="005D5EE7"/>
    <w:rsid w:val="00794E49"/>
    <w:rsid w:val="007B7D3F"/>
    <w:rsid w:val="00967300"/>
    <w:rsid w:val="00AF314D"/>
    <w:rsid w:val="00BE2F92"/>
    <w:rsid w:val="00CF3511"/>
    <w:rsid w:val="00F52D34"/>
    <w:rsid w:val="00F5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24FF8"/>
  <w15:chartTrackingRefBased/>
  <w15:docId w15:val="{B685CB34-ED6A-4CB7-8FF5-EF2FB785B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CF3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F3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5E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5E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5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5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iu</dc:creator>
  <cp:keywords/>
  <dc:description/>
  <cp:lastModifiedBy>Hui Liu</cp:lastModifiedBy>
  <cp:revision>3</cp:revision>
  <dcterms:created xsi:type="dcterms:W3CDTF">2024-10-30T15:33:00Z</dcterms:created>
  <dcterms:modified xsi:type="dcterms:W3CDTF">2024-11-01T02:22:00Z</dcterms:modified>
</cp:coreProperties>
</file>